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A5CFF7" w14:textId="431CBC2E" w:rsidR="00624CAB" w:rsidRDefault="00624CAB" w:rsidP="00624CAB">
      <w:pPr>
        <w:pStyle w:val="Caption"/>
        <w:jc w:val="center"/>
        <w:rPr>
          <w:rFonts w:ascii="Times New Roman" w:hAnsi="Times New Roman"/>
        </w:rPr>
      </w:pPr>
    </w:p>
    <w:tbl>
      <w:tblPr>
        <w:tblW w:w="13410" w:type="dxa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1350"/>
        <w:gridCol w:w="1440"/>
        <w:gridCol w:w="1350"/>
        <w:gridCol w:w="1350"/>
        <w:gridCol w:w="1440"/>
        <w:gridCol w:w="990"/>
      </w:tblGrid>
      <w:tr w:rsidR="008F60AC" w:rsidRPr="008F60AC" w14:paraId="69847668" w14:textId="77777777" w:rsidTr="008F60AC">
        <w:trPr>
          <w:trHeight w:val="300"/>
        </w:trPr>
        <w:tc>
          <w:tcPr>
            <w:tcW w:w="124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C154E" w14:textId="54FA9360" w:rsidR="008F60AC" w:rsidRPr="008F60AC" w:rsidRDefault="006073DB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 xml:space="preserve">S5 </w:t>
            </w:r>
            <w:r w:rsidR="00B827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.</w:t>
            </w:r>
            <w:r w:rsidR="008F60AC" w:rsidRPr="008F60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 xml:space="preserve"> Comparison of Baseline Descriptive Characteristics for All Baseline, Panel, and Deceased Responden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A01D0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 </w:t>
            </w:r>
          </w:p>
        </w:tc>
      </w:tr>
      <w:tr w:rsidR="008F60AC" w:rsidRPr="008F60AC" w14:paraId="5E1A291E" w14:textId="77777777" w:rsidTr="00BB326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58B6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B0B4B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State Program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1989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Federal Progra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55B8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8F60AC" w:rsidRPr="008F60AC" w14:paraId="05C4D9AD" w14:textId="77777777" w:rsidTr="00BB326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8435C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CE3A2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Valladolid)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59512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Motul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4977F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 </w:t>
            </w:r>
          </w:p>
        </w:tc>
      </w:tr>
      <w:tr w:rsidR="008F60AC" w:rsidRPr="008F60AC" w14:paraId="0FE23A25" w14:textId="77777777" w:rsidTr="00BB326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F82F5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92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FEB49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Women panel 1: </w:t>
            </w:r>
            <w:r w:rsidRPr="0083576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Baseline vs. Panel Respondents</w:t>
            </w:r>
          </w:p>
        </w:tc>
      </w:tr>
      <w:tr w:rsidR="008F60AC" w:rsidRPr="008F60AC" w14:paraId="374EBA1B" w14:textId="77777777" w:rsidTr="00BB3264">
        <w:trPr>
          <w:trHeight w:val="6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6332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3797C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Baseline Respond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881DC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anel Respond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A997B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if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E53D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Baseline Respond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D4208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anel Respond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B03D3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if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8419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ID</w:t>
            </w:r>
          </w:p>
        </w:tc>
      </w:tr>
      <w:tr w:rsidR="008F60AC" w:rsidRPr="008F60AC" w14:paraId="45BDB22E" w14:textId="77777777" w:rsidTr="00BB326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65D92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099FB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a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01A43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b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C3B48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b) - (a) = (c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B02D0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7AE3F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461B5" w14:textId="4D24C9D0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e)</w:t>
            </w:r>
            <w:r w:rsidR="00BB326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 (d) = (f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526C9" w14:textId="63DDB4BC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</w:t>
            </w:r>
            <w:r w:rsidR="00E14C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c</w:t>
            </w: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 - (</w:t>
            </w:r>
            <w:r w:rsidR="00E14C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f</w:t>
            </w: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</w:tr>
      <w:tr w:rsidR="008F60AC" w:rsidRPr="008F60AC" w14:paraId="6D569AE2" w14:textId="77777777" w:rsidTr="00BB326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5B4A" w14:textId="77777777" w:rsidR="008F60AC" w:rsidRPr="008F60AC" w:rsidRDefault="008F60AC" w:rsidP="00D053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F1C8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77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85F0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77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FA77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-0.63 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7C80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77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091A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76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F2AD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37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B495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26  </w:t>
            </w:r>
          </w:p>
        </w:tc>
      </w:tr>
      <w:tr w:rsidR="008F60AC" w:rsidRPr="008F60AC" w14:paraId="1D50171B" w14:textId="77777777" w:rsidTr="00BB326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B987" w14:textId="77777777" w:rsidR="008F60AC" w:rsidRPr="008F60AC" w:rsidRDefault="008F60AC" w:rsidP="00543B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Marital statu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3966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D139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6960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507C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58E5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3DB4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0D9C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F60AC" w:rsidRPr="008F60AC" w14:paraId="742D350E" w14:textId="77777777" w:rsidTr="00BB326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31CFC" w14:textId="305942EF" w:rsidR="008F60AC" w:rsidRPr="008F60AC" w:rsidRDefault="00D05330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    </w:t>
            </w:r>
            <w:r w:rsidR="008F60AC"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Single/Divorced/Separated/Widow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AF89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F941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0E54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00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6C94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4F38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EEEF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00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2DA1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01  </w:t>
            </w:r>
          </w:p>
        </w:tc>
      </w:tr>
      <w:tr w:rsidR="008F60AC" w:rsidRPr="008F60AC" w14:paraId="1F3765D8" w14:textId="77777777" w:rsidTr="00BB326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4370" w14:textId="1AC5CCF5" w:rsidR="008F60AC" w:rsidRPr="008F60AC" w:rsidRDefault="00D05330" w:rsidP="00D053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     </w:t>
            </w:r>
            <w:r w:rsidR="008F60AC"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Married or consensual un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E226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AA10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14FC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00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D40C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BBA8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FA12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00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3670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01  </w:t>
            </w:r>
          </w:p>
        </w:tc>
      </w:tr>
      <w:tr w:rsidR="008F60AC" w:rsidRPr="008F60AC" w14:paraId="46D6602A" w14:textId="77777777" w:rsidTr="00BB326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ACC50" w14:textId="77777777" w:rsidR="008F60AC" w:rsidRPr="008F60AC" w:rsidRDefault="008F60AC" w:rsidP="00543B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ean years of educ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DF6B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1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FB38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1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43D3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07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BD22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2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A622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1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2597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04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F762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03  </w:t>
            </w:r>
          </w:p>
        </w:tc>
      </w:tr>
      <w:tr w:rsidR="008F60AC" w:rsidRPr="008F60AC" w14:paraId="3FA95FC1" w14:textId="77777777" w:rsidTr="00BB326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04E0" w14:textId="77777777" w:rsidR="008F60AC" w:rsidRPr="008F60AC" w:rsidRDefault="008F60AC" w:rsidP="00543B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Live alon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C224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C4D5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EC7C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01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0101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406E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973A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01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48AF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01  </w:t>
            </w:r>
          </w:p>
        </w:tc>
      </w:tr>
      <w:tr w:rsidR="008F60AC" w:rsidRPr="008F60AC" w14:paraId="657FAA01" w14:textId="77777777" w:rsidTr="00BB326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4474" w14:textId="77777777" w:rsidR="008F60AC" w:rsidRPr="008F60AC" w:rsidRDefault="008F60AC" w:rsidP="00543B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ean no. of household resid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1213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3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2702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3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7C33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09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8FC4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3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0082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3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5ECF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02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EE08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07  </w:t>
            </w:r>
          </w:p>
        </w:tc>
      </w:tr>
      <w:tr w:rsidR="008F60AC" w:rsidRPr="008F60AC" w14:paraId="7A05974C" w14:textId="77777777" w:rsidTr="00BB326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9E74A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No. Observatio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AF68C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7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12BA7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5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49ADA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5A0B1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5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29E1C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3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88319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A1148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 </w:t>
            </w:r>
          </w:p>
        </w:tc>
      </w:tr>
      <w:tr w:rsidR="008F60AC" w:rsidRPr="008F60AC" w14:paraId="0E354C74" w14:textId="77777777" w:rsidTr="00BB326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A3BE4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92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86848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Women panel 2: Deceased vs Panel Respondents</w:t>
            </w:r>
          </w:p>
        </w:tc>
      </w:tr>
      <w:tr w:rsidR="008F60AC" w:rsidRPr="008F60AC" w14:paraId="4811340A" w14:textId="77777777" w:rsidTr="00BB3264">
        <w:trPr>
          <w:trHeight w:val="6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BDC2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771F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ecea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4AA37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anel Respond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2E489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if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62C77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ecea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4C31F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anel Respond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E59B2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if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3EEE9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ID</w:t>
            </w:r>
          </w:p>
        </w:tc>
      </w:tr>
      <w:tr w:rsidR="008F60AC" w:rsidRPr="008F60AC" w14:paraId="09BED26A" w14:textId="77777777" w:rsidTr="00BB326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643D7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571A3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a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54E96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b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49833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b) - (a) = (c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FAFD9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9F113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22630" w14:textId="56E26370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e)</w:t>
            </w:r>
            <w:r w:rsidR="00BB326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 (d) = (f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FF9CB" w14:textId="14684A03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</w:t>
            </w:r>
            <w:r w:rsidR="00E14C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c</w:t>
            </w: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 - (</w:t>
            </w:r>
            <w:r w:rsidR="00E14C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f</w:t>
            </w: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</w:tr>
      <w:tr w:rsidR="008F60AC" w:rsidRPr="008F60AC" w14:paraId="75C5A7CD" w14:textId="77777777" w:rsidTr="00BB326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F51C" w14:textId="77777777" w:rsidR="008F60AC" w:rsidRPr="008F60AC" w:rsidRDefault="008F60AC" w:rsidP="00D053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33BF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83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1AE6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77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D4C7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-6.04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AD5C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8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7ECF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76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A39E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-3.47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A4C4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-2.57 **</w:t>
            </w:r>
          </w:p>
        </w:tc>
      </w:tr>
      <w:tr w:rsidR="008F60AC" w:rsidRPr="008F60AC" w14:paraId="5982AFB1" w14:textId="77777777" w:rsidTr="00BB326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50F2" w14:textId="77777777" w:rsidR="008F60AC" w:rsidRPr="008F60AC" w:rsidRDefault="008F60AC" w:rsidP="00D053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Marital statu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15EC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FFE9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6D2E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47E4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C8ED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F06E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9EFA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F60AC" w:rsidRPr="008F60AC" w14:paraId="5B60F75F" w14:textId="77777777" w:rsidTr="00BB326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AEF19" w14:textId="04B863E5" w:rsidR="008F60AC" w:rsidRPr="008F60AC" w:rsidRDefault="00D05330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    </w:t>
            </w:r>
            <w:r w:rsidR="008F60AC"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Single/Divorced/Separated/Widow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44BC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B20A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305A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-0.12 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DD4F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2020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525B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02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21BC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11  </w:t>
            </w:r>
          </w:p>
        </w:tc>
      </w:tr>
      <w:tr w:rsidR="008F60AC" w:rsidRPr="008F60AC" w14:paraId="339A8E68" w14:textId="77777777" w:rsidTr="00BB326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DBB1" w14:textId="77A97ADC" w:rsidR="008F60AC" w:rsidRPr="008F60AC" w:rsidRDefault="00D05330" w:rsidP="00D053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     </w:t>
            </w:r>
            <w:r w:rsidR="008F60AC"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Married or consensual un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E986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7374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DE56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12 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8818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EE7C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0F38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02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C112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11  </w:t>
            </w:r>
          </w:p>
        </w:tc>
      </w:tr>
      <w:tr w:rsidR="008F60AC" w:rsidRPr="008F60AC" w14:paraId="310815F8" w14:textId="77777777" w:rsidTr="00BB326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EE78" w14:textId="77777777" w:rsidR="008F60AC" w:rsidRPr="008F60AC" w:rsidRDefault="008F60AC" w:rsidP="00D053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ean years of educ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3E65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1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8980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1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C10E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10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E97D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1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2B1E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1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D50B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38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FB36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28  </w:t>
            </w:r>
          </w:p>
        </w:tc>
      </w:tr>
      <w:tr w:rsidR="008F60AC" w:rsidRPr="008F60AC" w14:paraId="1FEED340" w14:textId="77777777" w:rsidTr="00BB326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8C49" w14:textId="77777777" w:rsidR="008F60AC" w:rsidRPr="008F60AC" w:rsidRDefault="008F60AC" w:rsidP="00D053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Live alon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810C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6980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990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09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566B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2E0C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60C5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08 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3A50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01  </w:t>
            </w:r>
          </w:p>
        </w:tc>
      </w:tr>
      <w:tr w:rsidR="008F60AC" w:rsidRPr="008F60AC" w14:paraId="431A6013" w14:textId="77777777" w:rsidTr="00BB326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FCF7" w14:textId="77777777" w:rsidR="008F60AC" w:rsidRPr="008F60AC" w:rsidRDefault="008F60AC" w:rsidP="00D053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ean no. of household resid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6AD9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3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B584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3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42A7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-0.59 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AEE7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4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8A2B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3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5A93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-0.55 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BA22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04  </w:t>
            </w:r>
          </w:p>
        </w:tc>
      </w:tr>
      <w:tr w:rsidR="008F60AC" w:rsidRPr="008F60AC" w14:paraId="56D86558" w14:textId="77777777" w:rsidTr="00BB3264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49BCE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No. Observatio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A250D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C16D2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5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471D8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05976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4F695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3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48F91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47490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 </w:t>
            </w:r>
          </w:p>
        </w:tc>
      </w:tr>
      <w:tr w:rsidR="008F60AC" w:rsidRPr="008F60AC" w14:paraId="6720ABB8" w14:textId="77777777" w:rsidTr="00BB3264">
        <w:trPr>
          <w:trHeight w:val="300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C12D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Notes: ***, **, and * indicates significance at 1%, 5%, and 10%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BDE1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351B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3AE1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9D0E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21B1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43AA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</w:tbl>
    <w:p w14:paraId="0D39208F" w14:textId="3B6CDEEB" w:rsidR="00B82735" w:rsidRDefault="00B82735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B82735" w:rsidSect="00E8217E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A1CEC8" w14:textId="77777777" w:rsidR="004D6923" w:rsidRDefault="004D6923" w:rsidP="004058F3">
      <w:pPr>
        <w:spacing w:after="0" w:line="240" w:lineRule="auto"/>
      </w:pPr>
      <w:r>
        <w:separator/>
      </w:r>
    </w:p>
  </w:endnote>
  <w:endnote w:type="continuationSeparator" w:id="0">
    <w:p w14:paraId="28245092" w14:textId="77777777" w:rsidR="004D6923" w:rsidRDefault="004D6923" w:rsidP="004058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645021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CC405A" w14:textId="2A843218" w:rsidR="00622323" w:rsidRDefault="006223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692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02BFDA" w14:textId="77777777" w:rsidR="00622323" w:rsidRDefault="006223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C469C9" w14:textId="77777777" w:rsidR="004D6923" w:rsidRDefault="004D6923" w:rsidP="004058F3">
      <w:pPr>
        <w:spacing w:after="0" w:line="240" w:lineRule="auto"/>
      </w:pPr>
      <w:r>
        <w:separator/>
      </w:r>
    </w:p>
  </w:footnote>
  <w:footnote w:type="continuationSeparator" w:id="0">
    <w:p w14:paraId="30C926F9" w14:textId="77777777" w:rsidR="004D6923" w:rsidRDefault="004D6923" w:rsidP="004058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F15"/>
    <w:rsid w:val="0001073D"/>
    <w:rsid w:val="00016FB1"/>
    <w:rsid w:val="00042D93"/>
    <w:rsid w:val="000617EF"/>
    <w:rsid w:val="00067AB2"/>
    <w:rsid w:val="00072FBC"/>
    <w:rsid w:val="00077558"/>
    <w:rsid w:val="0008658A"/>
    <w:rsid w:val="000920E9"/>
    <w:rsid w:val="000A0FFA"/>
    <w:rsid w:val="000B1113"/>
    <w:rsid w:val="000B1FC6"/>
    <w:rsid w:val="000D04CE"/>
    <w:rsid w:val="000D5B7C"/>
    <w:rsid w:val="00104F29"/>
    <w:rsid w:val="001127CF"/>
    <w:rsid w:val="001228E3"/>
    <w:rsid w:val="0012382C"/>
    <w:rsid w:val="00124D0F"/>
    <w:rsid w:val="00154AA3"/>
    <w:rsid w:val="00160B1F"/>
    <w:rsid w:val="00180A81"/>
    <w:rsid w:val="001B2A12"/>
    <w:rsid w:val="001B3151"/>
    <w:rsid w:val="001D3060"/>
    <w:rsid w:val="001E484F"/>
    <w:rsid w:val="00204AAF"/>
    <w:rsid w:val="00211204"/>
    <w:rsid w:val="00224254"/>
    <w:rsid w:val="00225B56"/>
    <w:rsid w:val="002279A8"/>
    <w:rsid w:val="0023761B"/>
    <w:rsid w:val="00245D64"/>
    <w:rsid w:val="0025108C"/>
    <w:rsid w:val="0027250E"/>
    <w:rsid w:val="002A3A93"/>
    <w:rsid w:val="002B5A51"/>
    <w:rsid w:val="002C624C"/>
    <w:rsid w:val="002E3EF8"/>
    <w:rsid w:val="002F0D4F"/>
    <w:rsid w:val="003030CF"/>
    <w:rsid w:val="00303D2A"/>
    <w:rsid w:val="003049FA"/>
    <w:rsid w:val="00305A99"/>
    <w:rsid w:val="00334A5C"/>
    <w:rsid w:val="00344835"/>
    <w:rsid w:val="0035057F"/>
    <w:rsid w:val="003705B5"/>
    <w:rsid w:val="003A4A9E"/>
    <w:rsid w:val="003C0574"/>
    <w:rsid w:val="003D74FE"/>
    <w:rsid w:val="003E465B"/>
    <w:rsid w:val="00403CDF"/>
    <w:rsid w:val="004058F3"/>
    <w:rsid w:val="00417AA2"/>
    <w:rsid w:val="0042627C"/>
    <w:rsid w:val="004418D5"/>
    <w:rsid w:val="00477F0A"/>
    <w:rsid w:val="0049063A"/>
    <w:rsid w:val="004B78FA"/>
    <w:rsid w:val="004D6923"/>
    <w:rsid w:val="004E3DA1"/>
    <w:rsid w:val="00504DC7"/>
    <w:rsid w:val="00543BBA"/>
    <w:rsid w:val="0056122E"/>
    <w:rsid w:val="00565DE5"/>
    <w:rsid w:val="005A2BA2"/>
    <w:rsid w:val="005B5566"/>
    <w:rsid w:val="005F0875"/>
    <w:rsid w:val="006070E9"/>
    <w:rsid w:val="006073DB"/>
    <w:rsid w:val="0061189D"/>
    <w:rsid w:val="00622323"/>
    <w:rsid w:val="00624CAB"/>
    <w:rsid w:val="00643EC4"/>
    <w:rsid w:val="006A46E8"/>
    <w:rsid w:val="006E48EC"/>
    <w:rsid w:val="006F1459"/>
    <w:rsid w:val="00732063"/>
    <w:rsid w:val="00762D98"/>
    <w:rsid w:val="00765F2F"/>
    <w:rsid w:val="007677E9"/>
    <w:rsid w:val="00775330"/>
    <w:rsid w:val="00790933"/>
    <w:rsid w:val="00795253"/>
    <w:rsid w:val="00795C5B"/>
    <w:rsid w:val="007A096B"/>
    <w:rsid w:val="007C65FC"/>
    <w:rsid w:val="007E1517"/>
    <w:rsid w:val="007E488B"/>
    <w:rsid w:val="007F21E6"/>
    <w:rsid w:val="00801233"/>
    <w:rsid w:val="00823BCF"/>
    <w:rsid w:val="0083576A"/>
    <w:rsid w:val="00842737"/>
    <w:rsid w:val="00855402"/>
    <w:rsid w:val="00857319"/>
    <w:rsid w:val="00880593"/>
    <w:rsid w:val="00883677"/>
    <w:rsid w:val="008838A4"/>
    <w:rsid w:val="008B11EE"/>
    <w:rsid w:val="008B5AEB"/>
    <w:rsid w:val="008D2275"/>
    <w:rsid w:val="008F60AC"/>
    <w:rsid w:val="00912FB4"/>
    <w:rsid w:val="009173A1"/>
    <w:rsid w:val="00933B9C"/>
    <w:rsid w:val="00934455"/>
    <w:rsid w:val="00944716"/>
    <w:rsid w:val="0096415A"/>
    <w:rsid w:val="0097513B"/>
    <w:rsid w:val="009942DA"/>
    <w:rsid w:val="009A2DF7"/>
    <w:rsid w:val="009C6A8E"/>
    <w:rsid w:val="009D06E7"/>
    <w:rsid w:val="009D6FDC"/>
    <w:rsid w:val="009E1296"/>
    <w:rsid w:val="00A32A19"/>
    <w:rsid w:val="00A56D17"/>
    <w:rsid w:val="00AA1618"/>
    <w:rsid w:val="00AA499B"/>
    <w:rsid w:val="00AC2446"/>
    <w:rsid w:val="00AC6E3C"/>
    <w:rsid w:val="00AE6601"/>
    <w:rsid w:val="00B178AF"/>
    <w:rsid w:val="00B44ADB"/>
    <w:rsid w:val="00B82735"/>
    <w:rsid w:val="00B83E14"/>
    <w:rsid w:val="00B909FE"/>
    <w:rsid w:val="00B91818"/>
    <w:rsid w:val="00BB3264"/>
    <w:rsid w:val="00BB62C4"/>
    <w:rsid w:val="00BC620E"/>
    <w:rsid w:val="00BD3246"/>
    <w:rsid w:val="00BE43C4"/>
    <w:rsid w:val="00BE7343"/>
    <w:rsid w:val="00C02A0D"/>
    <w:rsid w:val="00C14063"/>
    <w:rsid w:val="00C42F3E"/>
    <w:rsid w:val="00C473C1"/>
    <w:rsid w:val="00C773BE"/>
    <w:rsid w:val="00C84FCA"/>
    <w:rsid w:val="00C950BB"/>
    <w:rsid w:val="00CB72ED"/>
    <w:rsid w:val="00CC26A3"/>
    <w:rsid w:val="00CD63AD"/>
    <w:rsid w:val="00CF2DB6"/>
    <w:rsid w:val="00D018D6"/>
    <w:rsid w:val="00D05330"/>
    <w:rsid w:val="00D127E5"/>
    <w:rsid w:val="00D24DA3"/>
    <w:rsid w:val="00D55356"/>
    <w:rsid w:val="00D73724"/>
    <w:rsid w:val="00D8013F"/>
    <w:rsid w:val="00D84404"/>
    <w:rsid w:val="00DB3D42"/>
    <w:rsid w:val="00DF727C"/>
    <w:rsid w:val="00E01D93"/>
    <w:rsid w:val="00E14CBC"/>
    <w:rsid w:val="00E333FB"/>
    <w:rsid w:val="00E3372C"/>
    <w:rsid w:val="00E8217E"/>
    <w:rsid w:val="00E854AC"/>
    <w:rsid w:val="00E86213"/>
    <w:rsid w:val="00E92F15"/>
    <w:rsid w:val="00EA3852"/>
    <w:rsid w:val="00EB7DBE"/>
    <w:rsid w:val="00ED2222"/>
    <w:rsid w:val="00ED4C7D"/>
    <w:rsid w:val="00EE0C1A"/>
    <w:rsid w:val="00EE185F"/>
    <w:rsid w:val="00F047DB"/>
    <w:rsid w:val="00F100A5"/>
    <w:rsid w:val="00F27494"/>
    <w:rsid w:val="00F346C3"/>
    <w:rsid w:val="00F41C60"/>
    <w:rsid w:val="00F95737"/>
    <w:rsid w:val="00FB4619"/>
    <w:rsid w:val="00FC2457"/>
    <w:rsid w:val="00FD4314"/>
    <w:rsid w:val="00FE4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658B9"/>
  <w15:chartTrackingRefBased/>
  <w15:docId w15:val="{8A1F6B2E-A757-4FD7-94AA-428073592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217E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E8217E"/>
    <w:pPr>
      <w:widowControl/>
      <w:wordWrap/>
      <w:autoSpaceDE/>
      <w:autoSpaceDN/>
      <w:spacing w:after="0" w:line="240" w:lineRule="auto"/>
      <w:jc w:val="left"/>
    </w:pPr>
    <w:rPr>
      <w:rFonts w:ascii="Calibri" w:eastAsia="Times New Roman" w:hAnsi="Calibri" w:cs="Times New Roman"/>
      <w:b/>
      <w:bCs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4E3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link w:val="Caption"/>
    <w:rsid w:val="00624CAB"/>
    <w:rPr>
      <w:rFonts w:ascii="Calibri" w:eastAsia="Times New Roman" w:hAnsi="Calibri" w:cs="Times New Roman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127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7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7CF"/>
    <w:rPr>
      <w:rFonts w:eastAsiaTheme="minorEastAsia"/>
      <w:kern w:val="2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7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7CF"/>
    <w:rPr>
      <w:rFonts w:eastAsiaTheme="minorEastAsia"/>
      <w:b/>
      <w:bCs/>
      <w:kern w:val="2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7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7CF"/>
    <w:rPr>
      <w:rFonts w:ascii="Segoe UI" w:eastAsiaTheme="minorEastAsia" w:hAnsi="Segoe UI" w:cs="Segoe UI"/>
      <w:kern w:val="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4058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58F3"/>
    <w:rPr>
      <w:rFonts w:eastAsiaTheme="minorEastAsia"/>
      <w:kern w:val="2"/>
      <w:sz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4058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8F3"/>
    <w:rPr>
      <w:rFonts w:eastAsiaTheme="minorEastAsia"/>
      <w:kern w:val="2"/>
      <w:sz w:val="24"/>
      <w:lang w:eastAsia="ko-KR"/>
    </w:rPr>
  </w:style>
  <w:style w:type="character" w:styleId="Hyperlink">
    <w:name w:val="Hyperlink"/>
    <w:basedOn w:val="DefaultParagraphFont"/>
    <w:uiPriority w:val="99"/>
    <w:semiHidden/>
    <w:unhideWhenUsed/>
    <w:rsid w:val="00ED2222"/>
    <w:rPr>
      <w:strike w:val="0"/>
      <w:dstrike w:val="0"/>
      <w:color w:val="BD451A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ED2222"/>
    <w:pPr>
      <w:widowControl/>
      <w:wordWrap/>
      <w:autoSpaceDE/>
      <w:autoSpaceDN/>
      <w:spacing w:after="240" w:line="240" w:lineRule="auto"/>
      <w:jc w:val="left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character" w:customStyle="1" w:styleId="mathjax2">
    <w:name w:val="mathjax2"/>
    <w:basedOn w:val="DefaultParagraphFont"/>
    <w:rsid w:val="00ED2222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mathjax3">
    <w:name w:val="mathjax3"/>
    <w:basedOn w:val="DefaultParagraphFont"/>
    <w:rsid w:val="00ED2222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43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7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24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189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911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566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8675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120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8631671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5084443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52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CBD331-7300-43DA-82E9-276CDE337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la, Emma</dc:creator>
  <cp:keywords/>
  <dc:description/>
  <cp:lastModifiedBy>Aguila, Emma</cp:lastModifiedBy>
  <cp:revision>3</cp:revision>
  <cp:lastPrinted>2018-05-09T22:53:00Z</cp:lastPrinted>
  <dcterms:created xsi:type="dcterms:W3CDTF">2018-10-23T22:31:00Z</dcterms:created>
  <dcterms:modified xsi:type="dcterms:W3CDTF">2018-10-23T22:31:00Z</dcterms:modified>
</cp:coreProperties>
</file>